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C6DCA0" w14:textId="40D6044C" w:rsidR="0014797F" w:rsidRPr="00C720A0" w:rsidRDefault="00C720A0">
      <w:pPr>
        <w:rPr>
          <w:rFonts w:ascii="Arial" w:hAnsi="Arial" w:cs="Arial"/>
          <w:b/>
          <w:sz w:val="22"/>
          <w:szCs w:val="22"/>
          <w:lang w:val="en-US"/>
        </w:rPr>
      </w:pPr>
      <w:r w:rsidRPr="00946739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 w:rsidR="006D4744">
        <w:rPr>
          <w:rFonts w:ascii="Arial" w:hAnsi="Arial" w:cs="Arial"/>
          <w:b/>
          <w:sz w:val="22"/>
          <w:szCs w:val="22"/>
          <w:lang w:val="en-US"/>
        </w:rPr>
        <w:t>S1</w:t>
      </w:r>
      <w:bookmarkStart w:id="0" w:name="_GoBack"/>
      <w:bookmarkEnd w:id="0"/>
      <w:r w:rsidR="00946739">
        <w:rPr>
          <w:rFonts w:ascii="Arial" w:hAnsi="Arial" w:cs="Arial"/>
          <w:b/>
          <w:sz w:val="22"/>
          <w:szCs w:val="22"/>
          <w:lang w:val="en-US"/>
        </w:rPr>
        <w:t>: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="004460B6" w:rsidRPr="004460B6">
        <w:rPr>
          <w:rFonts w:ascii="Arial" w:hAnsi="Arial" w:cs="Arial"/>
          <w:sz w:val="22"/>
          <w:szCs w:val="22"/>
          <w:lang w:val="en-US"/>
        </w:rPr>
        <w:t xml:space="preserve"> </w:t>
      </w:r>
      <w:r w:rsidR="00114528" w:rsidRPr="00946739">
        <w:rPr>
          <w:rFonts w:ascii="Arial" w:hAnsi="Arial" w:cs="Arial"/>
          <w:sz w:val="22"/>
          <w:szCs w:val="22"/>
          <w:lang w:val="en-US"/>
        </w:rPr>
        <w:t>SALSA MLPA X049-A1 probe</w:t>
      </w:r>
      <w:r w:rsidRPr="00946739">
        <w:rPr>
          <w:rFonts w:ascii="Arial" w:hAnsi="Arial" w:cs="Arial"/>
          <w:sz w:val="22"/>
          <w:szCs w:val="22"/>
          <w:lang w:val="en-US"/>
        </w:rPr>
        <w:t xml:space="preserve"> mix, listed by</w:t>
      </w:r>
      <w:r w:rsidR="00114528" w:rsidRPr="00946739">
        <w:rPr>
          <w:rFonts w:ascii="Arial" w:hAnsi="Arial" w:cs="Arial"/>
          <w:sz w:val="22"/>
          <w:szCs w:val="22"/>
          <w:lang w:val="en-US"/>
        </w:rPr>
        <w:t xml:space="preserve"> length</w:t>
      </w:r>
      <w:r w:rsidRPr="00946739">
        <w:rPr>
          <w:rFonts w:ascii="Arial" w:hAnsi="Arial" w:cs="Arial"/>
          <w:sz w:val="22"/>
          <w:szCs w:val="22"/>
          <w:lang w:val="en-US"/>
        </w:rPr>
        <w:t>s</w:t>
      </w:r>
    </w:p>
    <w:p w14:paraId="710AA776" w14:textId="77777777" w:rsidR="004460B6" w:rsidRPr="004460B6" w:rsidRDefault="004460B6">
      <w:pPr>
        <w:rPr>
          <w:rFonts w:ascii="Arial" w:hAnsi="Arial" w:cs="Arial"/>
          <w:sz w:val="22"/>
          <w:szCs w:val="22"/>
          <w:lang w:val="en-US"/>
        </w:rPr>
      </w:pPr>
    </w:p>
    <w:tbl>
      <w:tblPr>
        <w:tblW w:w="77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0"/>
        <w:gridCol w:w="1400"/>
        <w:gridCol w:w="1960"/>
        <w:gridCol w:w="760"/>
        <w:gridCol w:w="880"/>
      </w:tblGrid>
      <w:tr w:rsidR="004460B6" w:rsidRPr="0070414D" w14:paraId="504ADC3A" w14:textId="77777777" w:rsidTr="004460B6">
        <w:trPr>
          <w:trHeight w:val="300"/>
        </w:trPr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42B1" w14:textId="77777777" w:rsidR="004460B6" w:rsidRPr="0070414D" w:rsidRDefault="004460B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Function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65EA3" w14:textId="77777777" w:rsidR="004460B6" w:rsidRPr="0070414D" w:rsidRDefault="004460B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Genes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60FF" w14:textId="77777777" w:rsidR="004460B6" w:rsidRPr="0070414D" w:rsidRDefault="004460B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Chromosomal band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B894" w14:textId="77777777" w:rsidR="004460B6" w:rsidRPr="0070414D" w:rsidRDefault="004460B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Exon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7EA79" w14:textId="77777777" w:rsidR="004460B6" w:rsidRPr="0070414D" w:rsidRDefault="004460B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Length</w:t>
            </w:r>
          </w:p>
        </w:tc>
      </w:tr>
      <w:tr w:rsidR="004460B6" w:rsidRPr="0070414D" w14:paraId="780A2BEA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86B8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quantity 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01F08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Q-6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335BE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B0EE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DA4DA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4</w:t>
            </w:r>
          </w:p>
        </w:tc>
      </w:tr>
      <w:tr w:rsidR="004460B6" w:rsidRPr="0070414D" w14:paraId="590F7391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39F5A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quantity 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51689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Q-7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E739D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632F7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DFAE9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0</w:t>
            </w:r>
          </w:p>
        </w:tc>
      </w:tr>
      <w:tr w:rsidR="004460B6" w:rsidRPr="0070414D" w14:paraId="716469D5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160FC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quantity 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28AA6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Q-7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D9C0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4D41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7A6D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6</w:t>
            </w:r>
          </w:p>
        </w:tc>
      </w:tr>
      <w:tr w:rsidR="004460B6" w:rsidRPr="0070414D" w14:paraId="7B19F2C4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0019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quantity 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99254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Q-8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72C9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73CB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0670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2</w:t>
            </w:r>
          </w:p>
        </w:tc>
      </w:tr>
      <w:tr w:rsidR="004460B6" w:rsidRPr="0070414D" w14:paraId="5397D341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3419D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enaturation control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8F9FB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ARM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AD2C5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9p13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4BF6F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0E682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8</w:t>
            </w:r>
          </w:p>
        </w:tc>
      </w:tr>
      <w:tr w:rsidR="004460B6" w:rsidRPr="0070414D" w14:paraId="0E51A0C1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5024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ligation 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1B4A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L1B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6D826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2q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F1ABA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0FAC8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2</w:t>
            </w:r>
          </w:p>
        </w:tc>
      </w:tr>
      <w:tr w:rsidR="004460B6" w:rsidRPr="0070414D" w14:paraId="0AAD1122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B446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enaturation control 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0C90F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JPH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E0004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q24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382CE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up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DDB25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6</w:t>
            </w:r>
          </w:p>
        </w:tc>
      </w:tr>
      <w:tr w:rsidR="004460B6" w:rsidRPr="0070414D" w14:paraId="20CE5EBF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6EE0A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 presence 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C14F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MO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2DF12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q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9A8B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99AA3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0</w:t>
            </w:r>
          </w:p>
        </w:tc>
      </w:tr>
      <w:tr w:rsidR="004460B6" w:rsidRPr="0070414D" w14:paraId="212A0E1F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7EDC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Y presence 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07D9C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UTY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FB2A6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Yq11.2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55023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033A4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5</w:t>
            </w:r>
          </w:p>
        </w:tc>
      </w:tr>
      <w:tr w:rsidR="004460B6" w:rsidRPr="0070414D" w14:paraId="27E74BAD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722F" w14:textId="77777777" w:rsidR="004460B6" w:rsidRPr="0070414D" w:rsidRDefault="00463E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eference prob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55463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AB7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0F3E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3q21.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C769E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74F9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0</w:t>
            </w:r>
          </w:p>
        </w:tc>
      </w:tr>
      <w:tr w:rsidR="004460B6" w:rsidRPr="0070414D" w14:paraId="714B887B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EEFCE" w14:textId="77777777" w:rsidR="004460B6" w:rsidRPr="0070414D" w:rsidRDefault="004460B6" w:rsidP="00463E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reference probe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2A85F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NAH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22C22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5p15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41C92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EF92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4</w:t>
            </w:r>
          </w:p>
        </w:tc>
      </w:tr>
      <w:tr w:rsidR="004460B6" w:rsidRPr="0070414D" w14:paraId="1417A70B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FCBB8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7478E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IPK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0FA37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8q21.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BCB79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C356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9</w:t>
            </w:r>
          </w:p>
        </w:tc>
      </w:tr>
      <w:tr w:rsidR="004460B6" w:rsidRPr="0070414D" w14:paraId="18DC7560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FFA94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CF8B3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PP2R2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CB4F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8p21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7F33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597C6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3</w:t>
            </w:r>
          </w:p>
        </w:tc>
      </w:tr>
      <w:tr w:rsidR="004460B6" w:rsidRPr="0070414D" w14:paraId="219BF5F6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FB3AC" w14:textId="77777777" w:rsidR="004460B6" w:rsidRPr="0070414D" w:rsidRDefault="004460B6" w:rsidP="00463E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reference probe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B87C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PGRIP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E2F36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q11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5ED01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16A8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9</w:t>
            </w:r>
          </w:p>
        </w:tc>
      </w:tr>
      <w:tr w:rsidR="004460B6" w:rsidRPr="0070414D" w14:paraId="4D56F3B1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7AA6B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1B2B9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CM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233C1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7q22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5712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10CDB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4</w:t>
            </w:r>
          </w:p>
        </w:tc>
      </w:tr>
      <w:tr w:rsidR="004460B6" w:rsidRPr="0070414D" w14:paraId="1D023896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FA7BE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2E0B8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NXA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3AB44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q22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E20ED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1FA0A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0</w:t>
            </w:r>
          </w:p>
        </w:tc>
      </w:tr>
      <w:tr w:rsidR="004460B6" w:rsidRPr="0070414D" w14:paraId="00CD1851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19C25" w14:textId="77777777" w:rsidR="004460B6" w:rsidRPr="0070414D" w:rsidRDefault="004460B6" w:rsidP="00463E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reference probe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0267C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ACNA1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14461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9p13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91534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4F2B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6</w:t>
            </w:r>
          </w:p>
        </w:tc>
      </w:tr>
      <w:tr w:rsidR="004460B6" w:rsidRPr="0070414D" w14:paraId="6178A614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A79EC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429CE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COA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8553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8q13.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B918D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BA43E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2</w:t>
            </w:r>
          </w:p>
        </w:tc>
      </w:tr>
      <w:tr w:rsidR="004460B6" w:rsidRPr="0070414D" w14:paraId="5E3EC3D7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83903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00992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PC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C0C04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5q22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5D775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793D3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8</w:t>
            </w:r>
          </w:p>
        </w:tc>
      </w:tr>
      <w:tr w:rsidR="004460B6" w:rsidRPr="0070414D" w14:paraId="148CBADB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C062B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6B27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SG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C6E3E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6q16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0768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F0B2E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3</w:t>
            </w:r>
          </w:p>
        </w:tc>
      </w:tr>
      <w:tr w:rsidR="004460B6" w:rsidRPr="0070414D" w14:paraId="123665A9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9208C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29585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YC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ED022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8q24.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36066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5FDCD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9</w:t>
            </w:r>
          </w:p>
        </w:tc>
      </w:tr>
      <w:tr w:rsidR="004460B6" w:rsidRPr="0070414D" w14:paraId="03C27030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6C31C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7E448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CEB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D9990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8q21.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90973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C360E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96</w:t>
            </w:r>
          </w:p>
        </w:tc>
      </w:tr>
      <w:tr w:rsidR="004460B6" w:rsidRPr="0070414D" w14:paraId="53F691CD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89C9" w14:textId="77777777" w:rsidR="004460B6" w:rsidRPr="0070414D" w:rsidRDefault="004460B6" w:rsidP="00463E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reference probe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C9E2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ACNA1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DCDCC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1q32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CFE20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E493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2</w:t>
            </w:r>
          </w:p>
        </w:tc>
      </w:tr>
      <w:tr w:rsidR="004460B6" w:rsidRPr="0070414D" w14:paraId="7A0C123D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43A5E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FFA46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R151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105E6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8q24.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C4AC8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DA8A7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8</w:t>
            </w:r>
          </w:p>
        </w:tc>
      </w:tr>
      <w:tr w:rsidR="004460B6" w:rsidRPr="0070414D" w14:paraId="7A3A2A36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4ACDD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87A1E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EF2C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1B6F3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5q14.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47140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9086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4</w:t>
            </w:r>
          </w:p>
        </w:tc>
      </w:tr>
      <w:tr w:rsidR="004460B6" w:rsidRPr="0070414D" w14:paraId="2111AE9C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490A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8BC01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ZH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1551F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7q36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B492C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2FEB1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0</w:t>
            </w:r>
          </w:p>
        </w:tc>
      </w:tr>
      <w:tr w:rsidR="004460B6" w:rsidRPr="0070414D" w14:paraId="12665338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5623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950C9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VCL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D0137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q22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47EC9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0BCC2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6</w:t>
            </w:r>
          </w:p>
        </w:tc>
      </w:tr>
      <w:tr w:rsidR="004460B6" w:rsidRPr="0070414D" w14:paraId="736A5FB6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33ED1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DCFF5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WRB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FE9E8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q22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D4584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0C9CC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2</w:t>
            </w:r>
          </w:p>
        </w:tc>
      </w:tr>
      <w:tr w:rsidR="004460B6" w:rsidRPr="0070414D" w14:paraId="0724B03C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6C9B1" w14:textId="77777777" w:rsidR="004460B6" w:rsidRPr="0070414D" w:rsidRDefault="004460B6" w:rsidP="00463E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reference probe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47FD0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LRB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39B6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4q32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ACB5E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89D3B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6</w:t>
            </w:r>
          </w:p>
        </w:tc>
      </w:tr>
      <w:tr w:rsidR="004460B6" w:rsidRPr="0070414D" w14:paraId="57438462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B26F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0E7D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NFRSF10B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B93CC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8p21.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1D067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4CA58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4</w:t>
            </w:r>
          </w:p>
        </w:tc>
      </w:tr>
      <w:tr w:rsidR="004460B6" w:rsidRPr="0070414D" w14:paraId="6A883507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8B87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79168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XI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3B0A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q25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FDCED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5853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0</w:t>
            </w:r>
          </w:p>
        </w:tc>
      </w:tr>
      <w:tr w:rsidR="004460B6" w:rsidRPr="0070414D" w14:paraId="4CB5BF12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3553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55438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R15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CC27B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q14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DD63C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05E7C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6</w:t>
            </w:r>
          </w:p>
        </w:tc>
      </w:tr>
      <w:tr w:rsidR="004460B6" w:rsidRPr="0070414D" w14:paraId="6BCADE69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FFFB6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1D1B8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IK3C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4934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3q26.3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FFCB3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2A55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62</w:t>
            </w:r>
          </w:p>
        </w:tc>
      </w:tr>
      <w:tr w:rsidR="004460B6" w:rsidRPr="0070414D" w14:paraId="51BA6CB1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352AF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7FD2F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Y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8C659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6q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E08BE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234A5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66</w:t>
            </w:r>
          </w:p>
        </w:tc>
      </w:tr>
      <w:tr w:rsidR="004460B6" w:rsidRPr="0070414D" w14:paraId="1E90741F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89877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E0917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SCAM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F7492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q22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7EE3D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B74E6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74</w:t>
            </w:r>
          </w:p>
        </w:tc>
      </w:tr>
      <w:tr w:rsidR="004460B6" w:rsidRPr="0070414D" w14:paraId="5468CC7B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9790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4209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R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41B21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q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7BE2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5E19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79</w:t>
            </w:r>
          </w:p>
        </w:tc>
      </w:tr>
      <w:tr w:rsidR="004460B6" w:rsidRPr="0070414D" w14:paraId="39BBB324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97DFF" w14:textId="77777777" w:rsidR="004460B6" w:rsidRPr="0070414D" w:rsidRDefault="004460B6" w:rsidP="00463E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reference probe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38E61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LDOB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0AEA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9q31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673B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336D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85</w:t>
            </w:r>
          </w:p>
        </w:tc>
      </w:tr>
      <w:tr w:rsidR="004460B6" w:rsidRPr="0070414D" w14:paraId="374E2297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43E0C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D47A0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TS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182F1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q22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92BC6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104B4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92</w:t>
            </w:r>
          </w:p>
        </w:tc>
      </w:tr>
      <w:tr w:rsidR="004460B6" w:rsidRPr="0070414D" w14:paraId="175BE17B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1D358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5C4AA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DH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849A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q22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CF6E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76D61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97</w:t>
            </w:r>
          </w:p>
        </w:tc>
      </w:tr>
      <w:tr w:rsidR="004460B6" w:rsidRPr="0070414D" w14:paraId="693C6F70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5EAD9" w14:textId="77777777" w:rsidR="004460B6" w:rsidRPr="0070414D" w:rsidRDefault="004460B6" w:rsidP="00463E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reference probe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6565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OL11A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19002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1p21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7F08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C3BBD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01</w:t>
            </w:r>
          </w:p>
        </w:tc>
      </w:tr>
      <w:tr w:rsidR="004460B6" w:rsidRPr="0070414D" w14:paraId="46ECDCED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C1B37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ECA9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R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00DDF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q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1153A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83D85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09</w:t>
            </w:r>
          </w:p>
        </w:tc>
      </w:tr>
      <w:tr w:rsidR="004460B6" w:rsidRPr="0070414D" w14:paraId="76CF4B51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44020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BECD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ZFHX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9AA2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q22.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22B9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6065F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15</w:t>
            </w:r>
          </w:p>
        </w:tc>
      </w:tr>
      <w:tr w:rsidR="004460B6" w:rsidRPr="0070414D" w14:paraId="02134E8E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95658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lastRenderedPageBreak/>
              <w:t>prob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22171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ZH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9E416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7q36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FF989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4B292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22</w:t>
            </w:r>
          </w:p>
        </w:tc>
      </w:tr>
      <w:tr w:rsidR="004460B6" w:rsidRPr="0070414D" w14:paraId="57926EB7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95AF4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3136B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RG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CB302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q22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23FB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CF5E7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32</w:t>
            </w:r>
          </w:p>
        </w:tc>
      </w:tr>
      <w:tr w:rsidR="004460B6" w:rsidRPr="0070414D" w14:paraId="232BDE7F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E4D7B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29D8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KLF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52C38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q22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E37A3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93324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37</w:t>
            </w:r>
          </w:p>
        </w:tc>
      </w:tr>
      <w:tr w:rsidR="004460B6" w:rsidRPr="0070414D" w14:paraId="3DFBC1C3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36FB2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FD65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KX3-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5DD98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8p21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B1CA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B5440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46</w:t>
            </w:r>
          </w:p>
        </w:tc>
      </w:tr>
      <w:tr w:rsidR="004460B6" w:rsidRPr="0070414D" w14:paraId="42FD7DB0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3D9D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9FD4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TE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56228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q23.3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5FB7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BB862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55</w:t>
            </w:r>
          </w:p>
        </w:tc>
      </w:tr>
      <w:tr w:rsidR="004460B6" w:rsidRPr="0070414D" w14:paraId="03015684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BACF8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6C60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KCNMA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8741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q22.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27D11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0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4AE58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61</w:t>
            </w:r>
          </w:p>
        </w:tc>
      </w:tr>
      <w:tr w:rsidR="004460B6" w:rsidRPr="0070414D" w14:paraId="48387632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B2D5" w14:textId="77777777" w:rsidR="004460B6" w:rsidRPr="0070414D" w:rsidRDefault="004460B6" w:rsidP="00463E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reference probe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98E04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OP2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A0ADD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q21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FB134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DE789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69</w:t>
            </w:r>
          </w:p>
        </w:tc>
      </w:tr>
      <w:tr w:rsidR="004460B6" w:rsidRPr="0070414D" w14:paraId="7B665F03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B26B8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9306A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MPRSS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34EF7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q22.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2842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A2D3D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77</w:t>
            </w:r>
          </w:p>
        </w:tc>
      </w:tr>
      <w:tr w:rsidR="004460B6" w:rsidRPr="0070414D" w14:paraId="0ACEAF25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7FED6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81E40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WWOX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D542B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q23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2C413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8C733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85</w:t>
            </w:r>
          </w:p>
        </w:tc>
      </w:tr>
      <w:tr w:rsidR="004460B6" w:rsidRPr="0070414D" w14:paraId="7D1B3C3C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DA16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847F2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KIAA019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CF377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8q24.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134B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EFD8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94</w:t>
            </w:r>
          </w:p>
        </w:tc>
      </w:tr>
      <w:tr w:rsidR="004460B6" w:rsidRPr="0070414D" w14:paraId="2B414F31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2B2ED" w14:textId="77777777" w:rsidR="004460B6" w:rsidRPr="0070414D" w:rsidRDefault="004460B6" w:rsidP="00463E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reference probe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6DB94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OL3A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2A06B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2q32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11909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A6B3F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00</w:t>
            </w:r>
          </w:p>
        </w:tc>
      </w:tr>
      <w:tr w:rsidR="004460B6" w:rsidRPr="0070414D" w14:paraId="69A6CB8B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7D5A8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C531E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MPRSS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D6B83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q22.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22A41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BB2CA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09</w:t>
            </w:r>
          </w:p>
        </w:tc>
      </w:tr>
      <w:tr w:rsidR="004460B6" w:rsidRPr="0070414D" w14:paraId="5EBB4399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B7D5F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5723E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OXO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6800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q14.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E99AB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A34E0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18</w:t>
            </w:r>
          </w:p>
        </w:tc>
      </w:tr>
      <w:tr w:rsidR="004460B6" w:rsidRPr="0070414D" w14:paraId="127D1CC1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D36B2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83D01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AD2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303E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8q24.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B567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82C6D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27</w:t>
            </w:r>
          </w:p>
        </w:tc>
      </w:tr>
      <w:tr w:rsidR="004460B6" w:rsidRPr="0070414D" w14:paraId="42A427E9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4D2B5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4453D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IK3C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12D0D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3q26.3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9F0D0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83207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34</w:t>
            </w:r>
          </w:p>
        </w:tc>
      </w:tr>
      <w:tr w:rsidR="004460B6" w:rsidRPr="0070414D" w14:paraId="55EC3539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E8BE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C855C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ACE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4E712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q22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196C7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1FFB9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43</w:t>
            </w:r>
          </w:p>
        </w:tc>
      </w:tr>
      <w:tr w:rsidR="004460B6" w:rsidRPr="0070414D" w14:paraId="5997EA27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29D74" w14:textId="77777777" w:rsidR="004460B6" w:rsidRPr="0070414D" w:rsidRDefault="004460B6" w:rsidP="00463E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reference probe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4B81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OPA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379C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3q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0170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E0524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50</w:t>
            </w:r>
          </w:p>
        </w:tc>
      </w:tr>
      <w:tr w:rsidR="004460B6" w:rsidRPr="0070414D" w14:paraId="30D8385A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BD39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127E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RG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83D00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q22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D894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98CB7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57</w:t>
            </w:r>
          </w:p>
        </w:tc>
      </w:tr>
      <w:tr w:rsidR="004460B6" w:rsidRPr="0070414D" w14:paraId="5BABB24F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68F83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84FC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PC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7CB4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5q22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AF855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A0EF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63</w:t>
            </w:r>
          </w:p>
        </w:tc>
      </w:tr>
      <w:tr w:rsidR="004460B6" w:rsidRPr="0070414D" w14:paraId="353E00A6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47775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7BFE3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B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92F06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q14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DBE90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47BCB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72</w:t>
            </w:r>
          </w:p>
        </w:tc>
      </w:tr>
      <w:tr w:rsidR="004460B6" w:rsidRPr="0070414D" w14:paraId="3794A3C3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BBB58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EED0C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TE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8A32C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q23.3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8C992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99FD0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81</w:t>
            </w:r>
          </w:p>
        </w:tc>
      </w:tr>
      <w:tr w:rsidR="004460B6" w:rsidRPr="0070414D" w14:paraId="130E3EC7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B4854" w14:textId="77777777" w:rsidR="004460B6" w:rsidRPr="0070414D" w:rsidRDefault="004460B6" w:rsidP="00463E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reference probe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2AC36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PG1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6A75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q21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1F85A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1531D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90</w:t>
            </w:r>
          </w:p>
        </w:tc>
      </w:tr>
      <w:tr w:rsidR="004460B6" w:rsidRPr="0070414D" w14:paraId="71F162CA" w14:textId="77777777" w:rsidTr="004460B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B1776" w14:textId="77777777" w:rsidR="004460B6" w:rsidRPr="0070414D" w:rsidRDefault="004460B6" w:rsidP="00463E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reference probe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FC211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MPD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C27F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p15.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63E15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86B18" w14:textId="77777777" w:rsidR="004460B6" w:rsidRPr="0070414D" w:rsidRDefault="004460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041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00</w:t>
            </w:r>
          </w:p>
        </w:tc>
      </w:tr>
    </w:tbl>
    <w:p w14:paraId="5467CEE0" w14:textId="77777777" w:rsidR="00114528" w:rsidRPr="0070414D" w:rsidRDefault="00114528">
      <w:pPr>
        <w:rPr>
          <w:rFonts w:ascii="Arial" w:hAnsi="Arial" w:cs="Arial"/>
          <w:sz w:val="22"/>
          <w:szCs w:val="22"/>
          <w:lang w:val="en-US"/>
        </w:rPr>
      </w:pPr>
    </w:p>
    <w:p w14:paraId="2D784C01" w14:textId="030B8841" w:rsidR="00114528" w:rsidRPr="0070414D" w:rsidRDefault="00114528" w:rsidP="00114528">
      <w:pPr>
        <w:rPr>
          <w:rFonts w:ascii="Arial" w:hAnsi="Arial" w:cs="Arial"/>
          <w:color w:val="000000"/>
          <w:sz w:val="22"/>
          <w:szCs w:val="22"/>
          <w:lang w:val="en-US"/>
        </w:rPr>
      </w:pPr>
      <w:r w:rsidRPr="0070414D">
        <w:rPr>
          <w:rFonts w:ascii="Arial" w:hAnsi="Arial" w:cs="Arial"/>
          <w:color w:val="000000"/>
          <w:sz w:val="22"/>
          <w:szCs w:val="22"/>
          <w:lang w:val="en-US"/>
        </w:rPr>
        <w:t>Q-64</w:t>
      </w:r>
      <w:r w:rsidR="0070414D" w:rsidRPr="0070414D">
        <w:rPr>
          <w:rFonts w:ascii="Arial" w:hAnsi="Arial" w:cs="Arial"/>
          <w:color w:val="000000"/>
          <w:sz w:val="22"/>
          <w:szCs w:val="22"/>
          <w:lang w:val="en-US"/>
        </w:rPr>
        <w:t>,</w:t>
      </w:r>
      <w:r w:rsidRPr="0070414D">
        <w:rPr>
          <w:rFonts w:ascii="Arial" w:hAnsi="Arial" w:cs="Arial"/>
          <w:color w:val="000000"/>
          <w:sz w:val="22"/>
          <w:szCs w:val="22"/>
          <w:lang w:val="en-US"/>
        </w:rPr>
        <w:t xml:space="preserve"> Q-70</w:t>
      </w:r>
      <w:r w:rsidR="0070414D" w:rsidRPr="0070414D">
        <w:rPr>
          <w:rFonts w:ascii="Arial" w:hAnsi="Arial" w:cs="Arial"/>
          <w:color w:val="000000"/>
          <w:sz w:val="22"/>
          <w:szCs w:val="22"/>
          <w:lang w:val="en-US"/>
        </w:rPr>
        <w:t>,</w:t>
      </w:r>
      <w:r w:rsidRPr="0070414D">
        <w:rPr>
          <w:rFonts w:ascii="Arial" w:hAnsi="Arial" w:cs="Arial"/>
          <w:color w:val="000000"/>
          <w:sz w:val="22"/>
          <w:szCs w:val="22"/>
          <w:lang w:val="en-US"/>
        </w:rPr>
        <w:t xml:space="preserve"> Q-76</w:t>
      </w:r>
      <w:r w:rsidR="0070414D" w:rsidRPr="0070414D">
        <w:rPr>
          <w:rFonts w:ascii="Arial" w:hAnsi="Arial" w:cs="Arial"/>
          <w:color w:val="000000"/>
          <w:sz w:val="22"/>
          <w:szCs w:val="22"/>
          <w:lang w:val="en-US"/>
        </w:rPr>
        <w:t>,</w:t>
      </w:r>
      <w:r w:rsidRPr="0070414D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proofErr w:type="gramStart"/>
      <w:r w:rsidRPr="0070414D">
        <w:rPr>
          <w:rFonts w:ascii="Arial" w:hAnsi="Arial" w:cs="Arial"/>
          <w:color w:val="000000"/>
          <w:sz w:val="22"/>
          <w:szCs w:val="22"/>
          <w:lang w:val="en-US"/>
        </w:rPr>
        <w:t>Q</w:t>
      </w:r>
      <w:proofErr w:type="gramEnd"/>
      <w:r w:rsidRPr="0070414D">
        <w:rPr>
          <w:rFonts w:ascii="Arial" w:hAnsi="Arial" w:cs="Arial"/>
          <w:color w:val="000000"/>
          <w:sz w:val="22"/>
          <w:szCs w:val="22"/>
          <w:lang w:val="en-US"/>
        </w:rPr>
        <w:t>-82</w:t>
      </w:r>
      <w:r w:rsidR="0070414D" w:rsidRPr="0070414D">
        <w:rPr>
          <w:rFonts w:ascii="Arial" w:hAnsi="Arial" w:cs="Arial"/>
          <w:color w:val="000000"/>
          <w:sz w:val="22"/>
          <w:szCs w:val="22"/>
          <w:lang w:val="en-US"/>
        </w:rPr>
        <w:t xml:space="preserve">: </w:t>
      </w:r>
      <w:r w:rsidR="0070414D">
        <w:rPr>
          <w:rFonts w:ascii="Arial" w:hAnsi="Arial" w:cs="Arial"/>
          <w:color w:val="000000"/>
          <w:sz w:val="22"/>
          <w:szCs w:val="22"/>
          <w:lang w:val="en-US"/>
        </w:rPr>
        <w:t>Q-fragments as c</w:t>
      </w:r>
      <w:r w:rsidR="0070414D" w:rsidRPr="0070414D">
        <w:rPr>
          <w:rFonts w:ascii="Arial" w:hAnsi="Arial" w:cs="Arial"/>
          <w:color w:val="000000"/>
          <w:sz w:val="22"/>
          <w:szCs w:val="22"/>
          <w:lang w:val="en-US"/>
        </w:rPr>
        <w:t>ontrol</w:t>
      </w:r>
      <w:r w:rsidR="00DA2B6D">
        <w:rPr>
          <w:rFonts w:ascii="Arial" w:hAnsi="Arial" w:cs="Arial"/>
          <w:color w:val="000000"/>
          <w:sz w:val="22"/>
          <w:szCs w:val="22"/>
          <w:lang w:val="en-US"/>
        </w:rPr>
        <w:t>s</w:t>
      </w:r>
      <w:r w:rsidR="0070414D" w:rsidRPr="0070414D">
        <w:rPr>
          <w:rFonts w:ascii="Arial" w:hAnsi="Arial" w:cs="Arial"/>
          <w:color w:val="000000"/>
          <w:sz w:val="22"/>
          <w:szCs w:val="22"/>
          <w:lang w:val="en-US"/>
        </w:rPr>
        <w:t xml:space="preserve"> for DNA quantity, only visible with less than 100 ng sample DNA.</w:t>
      </w:r>
    </w:p>
    <w:p w14:paraId="7B089A07" w14:textId="77777777" w:rsidR="0070414D" w:rsidRDefault="0070414D" w:rsidP="00114528">
      <w:pPr>
        <w:rPr>
          <w:rFonts w:ascii="Arial" w:hAnsi="Arial" w:cs="Arial"/>
          <w:color w:val="000000"/>
          <w:sz w:val="22"/>
          <w:szCs w:val="22"/>
          <w:lang w:val="en-US"/>
        </w:rPr>
      </w:pPr>
      <w:r w:rsidRPr="0070414D">
        <w:rPr>
          <w:rFonts w:ascii="Arial" w:hAnsi="Arial" w:cs="Arial"/>
          <w:color w:val="000000"/>
          <w:sz w:val="22"/>
          <w:szCs w:val="22"/>
          <w:lang w:val="en-US"/>
        </w:rPr>
        <w:t>CARM1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(88),</w:t>
      </w:r>
      <w:r w:rsidRPr="0070414D">
        <w:rPr>
          <w:rFonts w:ascii="Arial" w:hAnsi="Arial" w:cs="Arial"/>
          <w:color w:val="000000"/>
          <w:sz w:val="22"/>
          <w:szCs w:val="22"/>
          <w:lang w:val="en-US"/>
        </w:rPr>
        <w:t xml:space="preserve"> IL1B 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(92), </w:t>
      </w:r>
      <w:r w:rsidRPr="0070414D">
        <w:rPr>
          <w:rFonts w:ascii="Arial" w:hAnsi="Arial" w:cs="Arial"/>
          <w:color w:val="000000"/>
          <w:sz w:val="22"/>
          <w:szCs w:val="22"/>
          <w:lang w:val="en-US"/>
        </w:rPr>
        <w:t>JPH3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(96): Low signals of the D-fragments</w:t>
      </w:r>
      <w:r w:rsidR="00AD2D8E">
        <w:rPr>
          <w:rFonts w:ascii="Arial" w:hAnsi="Arial" w:cs="Arial"/>
          <w:color w:val="000000"/>
          <w:sz w:val="22"/>
          <w:szCs w:val="22"/>
          <w:lang w:val="en-US"/>
        </w:rPr>
        <w:t xml:space="preserve"> indicate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incomplete denaturation/ligation.</w:t>
      </w:r>
    </w:p>
    <w:p w14:paraId="1409EC51" w14:textId="77777777" w:rsidR="0070414D" w:rsidRDefault="0070414D" w:rsidP="00114528">
      <w:pPr>
        <w:rPr>
          <w:rFonts w:ascii="Arial" w:hAnsi="Arial" w:cs="Arial"/>
          <w:color w:val="000000"/>
          <w:sz w:val="22"/>
          <w:szCs w:val="22"/>
          <w:lang w:val="en-US"/>
        </w:rPr>
      </w:pPr>
      <w:r w:rsidRPr="0070414D">
        <w:rPr>
          <w:rFonts w:ascii="Arial" w:hAnsi="Arial" w:cs="Arial"/>
          <w:color w:val="000000"/>
          <w:sz w:val="22"/>
          <w:szCs w:val="22"/>
          <w:lang w:val="en-US"/>
        </w:rPr>
        <w:t>X presence control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(100), </w:t>
      </w:r>
      <w:r w:rsidRPr="0070414D">
        <w:rPr>
          <w:rFonts w:ascii="Arial" w:hAnsi="Arial" w:cs="Arial"/>
          <w:color w:val="000000"/>
          <w:sz w:val="22"/>
          <w:szCs w:val="22"/>
          <w:lang w:val="en-US"/>
        </w:rPr>
        <w:t>Y presence control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(105): Specific for the X or Y chromosome</w:t>
      </w:r>
      <w:r w:rsidR="00AD2D8E">
        <w:rPr>
          <w:rFonts w:ascii="Arial" w:hAnsi="Arial" w:cs="Arial"/>
          <w:color w:val="000000"/>
          <w:sz w:val="22"/>
          <w:szCs w:val="22"/>
          <w:lang w:val="en-US"/>
        </w:rPr>
        <w:t>.</w:t>
      </w:r>
    </w:p>
    <w:p w14:paraId="5BBB96F2" w14:textId="77777777" w:rsidR="00AD2D8E" w:rsidRDefault="00AD2D8E" w:rsidP="00114528">
      <w:pPr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13 reference probes:</w:t>
      </w:r>
    </w:p>
    <w:p w14:paraId="469AB29B" w14:textId="77777777" w:rsidR="0070414D" w:rsidRDefault="00AD2D8E" w:rsidP="00114528">
      <w:pPr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43 probes: genes to be examined for copy number variation.</w:t>
      </w:r>
    </w:p>
    <w:p w14:paraId="37C2C557" w14:textId="77777777" w:rsidR="00AD2D8E" w:rsidRDefault="00AD2D8E" w:rsidP="00114528">
      <w:pPr>
        <w:rPr>
          <w:rFonts w:ascii="Arial" w:hAnsi="Arial" w:cs="Arial"/>
          <w:color w:val="000000"/>
          <w:sz w:val="22"/>
          <w:szCs w:val="22"/>
          <w:lang w:val="en-US"/>
        </w:rPr>
      </w:pPr>
    </w:p>
    <w:p w14:paraId="46197D10" w14:textId="77777777" w:rsidR="0070414D" w:rsidRPr="0070414D" w:rsidRDefault="0070414D" w:rsidP="00114528">
      <w:pPr>
        <w:rPr>
          <w:rFonts w:ascii="Arial" w:hAnsi="Arial" w:cs="Arial"/>
          <w:color w:val="000000"/>
          <w:sz w:val="22"/>
          <w:szCs w:val="22"/>
          <w:lang w:val="en-US"/>
        </w:rPr>
      </w:pPr>
    </w:p>
    <w:p w14:paraId="5ADF9C36" w14:textId="77777777" w:rsidR="0070414D" w:rsidRPr="0070414D" w:rsidRDefault="0070414D" w:rsidP="00114528">
      <w:pPr>
        <w:rPr>
          <w:rFonts w:ascii="Arial" w:hAnsi="Arial" w:cs="Arial"/>
          <w:sz w:val="22"/>
          <w:szCs w:val="22"/>
          <w:lang w:val="en-US"/>
        </w:rPr>
      </w:pPr>
    </w:p>
    <w:sectPr w:rsidR="0070414D" w:rsidRPr="007041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60B6"/>
    <w:rsid w:val="00114528"/>
    <w:rsid w:val="0014797F"/>
    <w:rsid w:val="00372CFB"/>
    <w:rsid w:val="0044580C"/>
    <w:rsid w:val="004460B6"/>
    <w:rsid w:val="00463E7A"/>
    <w:rsid w:val="006D4744"/>
    <w:rsid w:val="0070414D"/>
    <w:rsid w:val="00946739"/>
    <w:rsid w:val="00AD2D8E"/>
    <w:rsid w:val="00C720A0"/>
    <w:rsid w:val="00DA2B6D"/>
    <w:rsid w:val="00E9032B"/>
    <w:rsid w:val="00FC3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4E399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C333E"/>
    <w:rPr>
      <w:sz w:val="24"/>
      <w:szCs w:val="24"/>
      <w:lang w:eastAsia="de-DE"/>
    </w:rPr>
  </w:style>
  <w:style w:type="paragraph" w:styleId="berschrift1">
    <w:name w:val="heading 1"/>
    <w:basedOn w:val="Standard"/>
    <w:link w:val="berschrift1Zchn"/>
    <w:qFormat/>
    <w:rsid w:val="00FC333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333E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FC333E"/>
    <w:rPr>
      <w:b/>
      <w:bCs/>
      <w:kern w:val="36"/>
      <w:sz w:val="48"/>
      <w:szCs w:val="48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333E"/>
    <w:rPr>
      <w:rFonts w:asciiTheme="minorHAnsi" w:eastAsiaTheme="minorEastAsia" w:hAnsiTheme="minorHAnsi" w:cstheme="minorBidi"/>
      <w:b/>
      <w:bCs/>
      <w:sz w:val="28"/>
      <w:szCs w:val="28"/>
    </w:rPr>
  </w:style>
  <w:style w:type="character" w:styleId="Fett">
    <w:name w:val="Strong"/>
    <w:qFormat/>
    <w:rsid w:val="00FC333E"/>
    <w:rPr>
      <w:b/>
      <w:bCs/>
    </w:rPr>
  </w:style>
  <w:style w:type="character" w:styleId="Hervorhebung">
    <w:name w:val="Emphasis"/>
    <w:qFormat/>
    <w:rsid w:val="00FC333E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C333E"/>
    <w:rPr>
      <w:sz w:val="24"/>
      <w:szCs w:val="24"/>
      <w:lang w:eastAsia="de-DE"/>
    </w:rPr>
  </w:style>
  <w:style w:type="paragraph" w:styleId="berschrift1">
    <w:name w:val="heading 1"/>
    <w:basedOn w:val="Standard"/>
    <w:link w:val="berschrift1Zchn"/>
    <w:qFormat/>
    <w:rsid w:val="00FC333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333E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FC333E"/>
    <w:rPr>
      <w:b/>
      <w:bCs/>
      <w:kern w:val="36"/>
      <w:sz w:val="48"/>
      <w:szCs w:val="48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333E"/>
    <w:rPr>
      <w:rFonts w:asciiTheme="minorHAnsi" w:eastAsiaTheme="minorEastAsia" w:hAnsiTheme="minorHAnsi" w:cstheme="minorBidi"/>
      <w:b/>
      <w:bCs/>
      <w:sz w:val="28"/>
      <w:szCs w:val="28"/>
    </w:rPr>
  </w:style>
  <w:style w:type="character" w:styleId="Fett">
    <w:name w:val="Strong"/>
    <w:qFormat/>
    <w:rsid w:val="00FC333E"/>
    <w:rPr>
      <w:b/>
      <w:bCs/>
    </w:rPr>
  </w:style>
  <w:style w:type="character" w:styleId="Hervorhebung">
    <w:name w:val="Emphasis"/>
    <w:qFormat/>
    <w:rsid w:val="00FC333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18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2145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. Schwarzenbach</dc:creator>
  <cp:lastModifiedBy>H. Schwarzenbach</cp:lastModifiedBy>
  <cp:revision>6</cp:revision>
  <dcterms:created xsi:type="dcterms:W3CDTF">2016-12-16T13:44:00Z</dcterms:created>
  <dcterms:modified xsi:type="dcterms:W3CDTF">2017-04-11T13:43:00Z</dcterms:modified>
</cp:coreProperties>
</file>